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296BE7A" w:rsidR="00FB3483" w:rsidRPr="006637FF" w:rsidRDefault="00EA67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61C2392" w:rsidR="00FB3483" w:rsidRPr="006637FF" w:rsidRDefault="003E7A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AC89A3C" w:rsidR="00FB3483" w:rsidRPr="006637FF" w:rsidRDefault="003E7A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6344F45" w:rsidR="00FB3483" w:rsidRPr="006637FF" w:rsidRDefault="003E7A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511266D" w:rsidR="00FB3483" w:rsidRPr="006637FF" w:rsidRDefault="003E7A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C604B2">
              <w:rPr>
                <w:rFonts w:ascii="Arial" w:hAnsi="Arial" w:cs="Arial"/>
                <w:color w:val="auto"/>
                <w:sz w:val="22"/>
                <w:szCs w:val="22"/>
              </w:rPr>
              <w:t>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B21D7AD" w:rsidR="00FB3483" w:rsidRPr="006637FF" w:rsidRDefault="003E7A2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5C17CE2" w:rsidR="00FB3483" w:rsidRPr="006637FF" w:rsidRDefault="00536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FB5671D" w:rsidR="00FB3483" w:rsidRPr="006637FF" w:rsidRDefault="00536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C09E9A7" w:rsidR="00930A31" w:rsidRPr="006637FF" w:rsidRDefault="003B18A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9CC87C9" w:rsidR="00930A31" w:rsidRPr="006637FF" w:rsidRDefault="00536AE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65EEF22" w:rsidR="00077B44" w:rsidRPr="006637FF" w:rsidRDefault="00536AE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5505A37" w:rsidR="00077B44" w:rsidRPr="006637FF" w:rsidRDefault="00536AE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sectPr w:rsidR="00FB3483" w:rsidRPr="008F6C95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73A5D" w14:textId="77777777" w:rsidR="007E5102" w:rsidRDefault="007E5102">
      <w:r>
        <w:separator/>
      </w:r>
    </w:p>
  </w:endnote>
  <w:endnote w:type="continuationSeparator" w:id="0">
    <w:p w14:paraId="65B6BE49" w14:textId="77777777" w:rsidR="007E5102" w:rsidRDefault="007E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7D676" w14:textId="77777777" w:rsidR="006622F0" w:rsidRDefault="006622F0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888ED" w14:textId="77777777" w:rsidR="006622F0" w:rsidRDefault="006622F0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0D04A" w14:textId="77777777" w:rsidR="006622F0" w:rsidRDefault="006622F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DEB97" w14:textId="77777777" w:rsidR="007E5102" w:rsidRDefault="007E5102">
      <w:r>
        <w:separator/>
      </w:r>
    </w:p>
  </w:footnote>
  <w:footnote w:type="continuationSeparator" w:id="0">
    <w:p w14:paraId="132BF734" w14:textId="77777777" w:rsidR="007E5102" w:rsidRDefault="007E51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0DCDA" w14:textId="77777777" w:rsidR="006622F0" w:rsidRDefault="006622F0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24A7FDFA" w:rsidR="00947707" w:rsidRPr="00EA67F4" w:rsidRDefault="00472757" w:rsidP="00E324A8">
    <w:pPr>
      <w:pStyle w:val="CM2"/>
      <w:ind w:left="1080"/>
      <w:rPr>
        <w:rFonts w:ascii="Lucida Sans" w:hAnsi="Lucida Sans"/>
        <w:sz w:val="20"/>
        <w:szCs w:val="20"/>
        <w:lang w:val="en-US"/>
      </w:rPr>
    </w:pPr>
    <w:r>
      <w:rPr>
        <w:rFonts w:ascii="Lucida Sans" w:hAnsi="Lucida Sans"/>
        <w:noProof/>
        <w:sz w:val="20"/>
        <w:szCs w:val="20"/>
        <w:lang w:val="fi-FI" w:eastAsia="fi-FI"/>
      </w:rPr>
      <w:drawing>
        <wp:anchor distT="0" distB="0" distL="114300" distR="114300" simplePos="0" relativeHeight="251657728" behindDoc="0" locked="0" layoutInCell="1" allowOverlap="1" wp14:anchorId="4F91DF83" wp14:editId="4BDC15A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622F0">
      <w:rPr>
        <w:rFonts w:ascii="Lucida Sans" w:hAnsi="Lucida Sans"/>
        <w:b/>
        <w:bCs/>
      </w:rPr>
      <w:t>Supporting Information S</w:t>
    </w:r>
    <w:r w:rsidR="00EF4223">
      <w:rPr>
        <w:rFonts w:ascii="Lucida Sans" w:hAnsi="Lucida Sans"/>
        <w:b/>
        <w:bCs/>
      </w:rPr>
      <w:t>2</w:t>
    </w:r>
    <w:r w:rsidR="006622F0">
      <w:rPr>
        <w:rFonts w:ascii="Lucida Sans" w:hAnsi="Lucida Sans"/>
        <w:b/>
        <w:bCs/>
      </w:rPr>
      <w:t xml:space="preserve">.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  <w:r w:rsidR="00EA67F4">
      <w:rPr>
        <w:rFonts w:ascii="Lucida Sans" w:hAnsi="Lucida Sans"/>
        <w:b/>
        <w:bCs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0886B" w14:textId="77777777" w:rsidR="006622F0" w:rsidRDefault="006622F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3788B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18AB"/>
    <w:rsid w:val="003B79FF"/>
    <w:rsid w:val="003E7A2E"/>
    <w:rsid w:val="00400A0B"/>
    <w:rsid w:val="00443C1D"/>
    <w:rsid w:val="00461576"/>
    <w:rsid w:val="00472757"/>
    <w:rsid w:val="004C1685"/>
    <w:rsid w:val="004E01A5"/>
    <w:rsid w:val="005078EE"/>
    <w:rsid w:val="00536AEF"/>
    <w:rsid w:val="00542221"/>
    <w:rsid w:val="00550BF1"/>
    <w:rsid w:val="0059028D"/>
    <w:rsid w:val="005979B8"/>
    <w:rsid w:val="006622F0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E5102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0C1"/>
    <w:rsid w:val="00B51910"/>
    <w:rsid w:val="00C15DF7"/>
    <w:rsid w:val="00C604B2"/>
    <w:rsid w:val="00CC30DD"/>
    <w:rsid w:val="00D24016"/>
    <w:rsid w:val="00D804F5"/>
    <w:rsid w:val="00D95D84"/>
    <w:rsid w:val="00E22CB5"/>
    <w:rsid w:val="00E324A8"/>
    <w:rsid w:val="00E66E3A"/>
    <w:rsid w:val="00EA67F4"/>
    <w:rsid w:val="00EB610E"/>
    <w:rsid w:val="00EF422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Pr>
      <w:sz w:val="24"/>
      <w:szCs w:val="24"/>
      <w:lang w:val="en-CA" w:eastAsia="en-C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Yltunniste">
    <w:name w:val="header"/>
    <w:basedOn w:val="Normaali"/>
    <w:rsid w:val="00E324A8"/>
    <w:pPr>
      <w:tabs>
        <w:tab w:val="center" w:pos="4320"/>
        <w:tab w:val="right" w:pos="8640"/>
      </w:tabs>
    </w:pPr>
  </w:style>
  <w:style w:type="paragraph" w:styleId="Alatunniste">
    <w:name w:val="footer"/>
    <w:basedOn w:val="Normaali"/>
    <w:rsid w:val="00E324A8"/>
    <w:pPr>
      <w:tabs>
        <w:tab w:val="center" w:pos="4320"/>
        <w:tab w:val="right" w:pos="8640"/>
      </w:tabs>
    </w:pPr>
  </w:style>
  <w:style w:type="character" w:styleId="Hyperlinkki">
    <w:name w:val="Hyperlink"/>
    <w:rsid w:val="00721B8F"/>
    <w:rPr>
      <w:color w:val="0563C1"/>
      <w:u w:val="single"/>
    </w:rPr>
  </w:style>
  <w:style w:type="character" w:customStyle="1" w:styleId="Ratkaisematonmaininta1">
    <w:name w:val="Ratkaisematon maininta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ttila Tuula Manda</cp:lastModifiedBy>
  <cp:revision>4</cp:revision>
  <cp:lastPrinted>2020-11-24T03:02:00Z</cp:lastPrinted>
  <dcterms:created xsi:type="dcterms:W3CDTF">2024-01-07T09:47:00Z</dcterms:created>
  <dcterms:modified xsi:type="dcterms:W3CDTF">2024-09-23T10:29:00Z</dcterms:modified>
</cp:coreProperties>
</file>